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2F5B7" w14:textId="1CD298BA" w:rsidR="004E578D" w:rsidRPr="002F60CB" w:rsidRDefault="004E578D" w:rsidP="00874B51">
      <w:pPr>
        <w:spacing w:line="360" w:lineRule="auto"/>
        <w:rPr>
          <w:rFonts w:ascii="Times New Roman" w:hAnsi="Times New Roman" w:cs="Times New Roman"/>
        </w:rPr>
      </w:pPr>
      <w:r w:rsidRPr="002F60CB">
        <w:rPr>
          <w:rFonts w:ascii="Times New Roman" w:hAnsi="Times New Roman" w:cs="Times New Roman"/>
        </w:rPr>
        <w:t xml:space="preserve">Table S1. </w:t>
      </w:r>
      <w:r w:rsidR="0093155B" w:rsidRPr="0093155B">
        <w:rPr>
          <w:rFonts w:ascii="Times New Roman" w:hAnsi="Times New Roman" w:cs="Times New Roman"/>
        </w:rPr>
        <w:t>Acquisition and reconstruction parameters for different CT phantoms across three institutions (A, B, and C).</w:t>
      </w:r>
    </w:p>
    <w:tbl>
      <w:tblPr>
        <w:tblStyle w:val="ae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1716"/>
        <w:gridCol w:w="1716"/>
        <w:gridCol w:w="1716"/>
        <w:gridCol w:w="1717"/>
        <w:gridCol w:w="1716"/>
        <w:gridCol w:w="1716"/>
        <w:gridCol w:w="1716"/>
        <w:gridCol w:w="1717"/>
      </w:tblGrid>
      <w:tr w:rsidR="00290A67" w:rsidRPr="002F60CB" w14:paraId="5082578F" w14:textId="77777777" w:rsidTr="0093155B"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3A593171" w14:textId="0558A3DB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0" w:name="_Hlk210160649"/>
            <w:r w:rsidRPr="00C77B0F">
              <w:rPr>
                <w:rFonts w:ascii="Times New Roman" w:hAnsi="Times New Roman" w:cs="Times New Roman" w:hint="eastAsia"/>
                <w:szCs w:val="24"/>
              </w:rPr>
              <w:t>Phantom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4CFA269E" w14:textId="2A40D3CD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Institution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17724E30" w14:textId="7777777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77B0F">
              <w:rPr>
                <w:rFonts w:ascii="Times New Roman" w:hAnsi="Times New Roman" w:cs="Times New Roman"/>
                <w:szCs w:val="24"/>
              </w:rPr>
              <w:t>kVp</w:t>
            </w:r>
            <w:proofErr w:type="spellEnd"/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172E34FF" w14:textId="7777777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77B0F">
              <w:rPr>
                <w:rFonts w:ascii="Times New Roman" w:hAnsi="Times New Roman" w:cs="Times New Roman"/>
                <w:szCs w:val="24"/>
              </w:rPr>
              <w:t>mAs</w:t>
            </w:r>
            <w:proofErr w:type="spellEnd"/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62B3DEE5" w14:textId="7777777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Reconstruction diameter (mm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297AE33D" w14:textId="7777777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Slice thickness (mm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6A6C7226" w14:textId="24A2E5C9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In-plane resolution (</w:t>
            </w:r>
            <w:r w:rsidRPr="00C77B0F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C77B0F">
              <w:rPr>
                <w:rFonts w:ascii="Times New Roman" w:hAnsi="Times New Roman" w:cs="Times New Roman"/>
                <w:szCs w:val="24"/>
              </w:rPr>
              <w:t>m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5D641796" w14:textId="7777777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Filter type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63E9B207" w14:textId="7777777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Kernel</w:t>
            </w:r>
          </w:p>
        </w:tc>
      </w:tr>
      <w:tr w:rsidR="00290A67" w:rsidRPr="002F60CB" w14:paraId="37CD1601" w14:textId="77777777" w:rsidTr="0093155B">
        <w:tc>
          <w:tcPr>
            <w:tcW w:w="171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365EF61" w14:textId="4D1F1F64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 w:hint="eastAsia"/>
                <w:szCs w:val="24"/>
              </w:rPr>
              <w:t>STEEV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5ADDE236" w14:textId="3E041E7D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 w:hint="eastAsia"/>
                <w:szCs w:val="24"/>
              </w:rPr>
              <w:t>A</w:t>
            </w:r>
          </w:p>
        </w:tc>
        <w:tc>
          <w:tcPr>
            <w:tcW w:w="171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2E3D1B" w14:textId="5043F5EB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120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7EEB1B9B" w14:textId="7777777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</w:tcPr>
          <w:p w14:paraId="1C8F119B" w14:textId="7777777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600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37A32A5F" w14:textId="7777777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1.25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099D47CC" w14:textId="7777777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0.1172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71D802F2" w14:textId="7777777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Body filter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</w:tcPr>
          <w:p w14:paraId="06F5F3B5" w14:textId="7777777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Standard</w:t>
            </w:r>
          </w:p>
        </w:tc>
      </w:tr>
      <w:tr w:rsidR="00290A67" w:rsidRPr="002F60CB" w14:paraId="16AEEF41" w14:textId="77777777" w:rsidTr="0093155B">
        <w:tc>
          <w:tcPr>
            <w:tcW w:w="1716" w:type="dxa"/>
            <w:vMerge/>
            <w:tcBorders>
              <w:top w:val="nil"/>
              <w:bottom w:val="nil"/>
            </w:tcBorders>
          </w:tcPr>
          <w:p w14:paraId="51D1E6E6" w14:textId="7777777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619FBF2" w14:textId="3F126F1C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 w:hint="eastAsia"/>
                <w:szCs w:val="24"/>
              </w:rPr>
              <w:t>B</w:t>
            </w:r>
          </w:p>
        </w:tc>
        <w:tc>
          <w:tcPr>
            <w:tcW w:w="1716" w:type="dxa"/>
            <w:vMerge/>
            <w:tcBorders>
              <w:top w:val="nil"/>
              <w:bottom w:val="nil"/>
            </w:tcBorders>
          </w:tcPr>
          <w:p w14:paraId="51A2E3B4" w14:textId="05BAEAE3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10663B4" w14:textId="4CB3320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450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1D2BDF23" w14:textId="11931A80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25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71C072D" w14:textId="536C5FD0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94C0B6F" w14:textId="7FA49B0E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0.048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55F831C" w14:textId="68DD68E3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UB filter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3C357E39" w14:textId="110DAF99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UB</w:t>
            </w:r>
          </w:p>
        </w:tc>
      </w:tr>
      <w:tr w:rsidR="00290A67" w:rsidRPr="002F60CB" w14:paraId="56777A93" w14:textId="77777777" w:rsidTr="0093155B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</w:tcPr>
          <w:p w14:paraId="501D46B6" w14:textId="7777777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581AAAB6" w14:textId="3DC8B68F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 w:hint="eastAsia"/>
                <w:szCs w:val="24"/>
              </w:rPr>
              <w:t>C</w:t>
            </w:r>
          </w:p>
        </w:tc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</w:tcPr>
          <w:p w14:paraId="2BDD781B" w14:textId="1A55D9D5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6A557F25" w14:textId="3B4CE4E6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200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</w:tcPr>
          <w:p w14:paraId="6CFB9863" w14:textId="0FF61224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500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0B120807" w14:textId="6E22A699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4DCAA3F9" w14:textId="425E2C46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0.0977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72016078" w14:textId="31D55A7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FLAT filter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</w:tcPr>
          <w:p w14:paraId="39DED3B4" w14:textId="60FC4352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D34f</w:t>
            </w:r>
          </w:p>
        </w:tc>
      </w:tr>
      <w:tr w:rsidR="00290A67" w:rsidRPr="002F60CB" w14:paraId="33308956" w14:textId="77777777" w:rsidTr="0093155B">
        <w:tc>
          <w:tcPr>
            <w:tcW w:w="171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0A64899" w14:textId="54516B7B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RANDO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1F298D2E" w14:textId="3B252231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 w:hint="eastAsia"/>
                <w:szCs w:val="24"/>
              </w:rPr>
              <w:t>A</w:t>
            </w:r>
          </w:p>
        </w:tc>
        <w:tc>
          <w:tcPr>
            <w:tcW w:w="1716" w:type="dxa"/>
            <w:vMerge/>
            <w:tcBorders>
              <w:top w:val="single" w:sz="4" w:space="0" w:color="auto"/>
              <w:bottom w:val="nil"/>
            </w:tcBorders>
          </w:tcPr>
          <w:p w14:paraId="01CD7166" w14:textId="29BB5CBD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4183F59A" w14:textId="5D079DFB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</w:tcPr>
          <w:p w14:paraId="7E71DA7A" w14:textId="08448891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600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70D780BD" w14:textId="4837E91C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2.5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1672CDC5" w14:textId="23F6A71F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0.1172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4D4CC2D3" w14:textId="487622D5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Body filter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</w:tcPr>
          <w:p w14:paraId="14DB04B4" w14:textId="772325A9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Standard</w:t>
            </w:r>
          </w:p>
        </w:tc>
      </w:tr>
      <w:tr w:rsidR="00290A67" w:rsidRPr="002F60CB" w14:paraId="5028CA17" w14:textId="77777777" w:rsidTr="0093155B">
        <w:tc>
          <w:tcPr>
            <w:tcW w:w="1716" w:type="dxa"/>
            <w:vMerge/>
            <w:tcBorders>
              <w:top w:val="nil"/>
              <w:bottom w:val="nil"/>
            </w:tcBorders>
          </w:tcPr>
          <w:p w14:paraId="6811683B" w14:textId="7777777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2BCE1A0" w14:textId="1A9D90D0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 w:hint="eastAsia"/>
                <w:szCs w:val="24"/>
              </w:rPr>
              <w:t>B</w:t>
            </w:r>
          </w:p>
        </w:tc>
        <w:tc>
          <w:tcPr>
            <w:tcW w:w="1716" w:type="dxa"/>
            <w:vMerge/>
            <w:tcBorders>
              <w:top w:val="nil"/>
              <w:bottom w:val="nil"/>
            </w:tcBorders>
          </w:tcPr>
          <w:p w14:paraId="52637C15" w14:textId="1E51DBBA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D9C180E" w14:textId="4F24AA53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300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7853B689" w14:textId="4CA71AC0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60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E8EA3B9" w14:textId="41BA2778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12BD716" w14:textId="1D88F9C4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0.117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9E72988" w14:textId="2AE29F82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04310547" w14:textId="530E06C2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290A67" w:rsidRPr="002F60CB" w14:paraId="38329B24" w14:textId="77777777" w:rsidTr="0093155B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</w:tcPr>
          <w:p w14:paraId="47DDA55A" w14:textId="7777777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160EE840" w14:textId="29C93B54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 w:hint="eastAsia"/>
                <w:szCs w:val="24"/>
              </w:rPr>
              <w:t>C</w:t>
            </w:r>
          </w:p>
        </w:tc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</w:tcPr>
          <w:p w14:paraId="09566D09" w14:textId="5EB42941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53A1BAA6" w14:textId="242A39AE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200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</w:tcPr>
          <w:p w14:paraId="7E825DF9" w14:textId="02F38CA0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500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6A5C1A55" w14:textId="54668361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6A6B18E6" w14:textId="7BCB155A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0.0977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29A73095" w14:textId="38FF0ADE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FLAT filter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</w:tcPr>
          <w:p w14:paraId="0DFF95BB" w14:textId="2B50B32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B31f</w:t>
            </w:r>
          </w:p>
        </w:tc>
      </w:tr>
      <w:tr w:rsidR="00290A67" w:rsidRPr="002F60CB" w14:paraId="62DB21AD" w14:textId="77777777" w:rsidTr="0093155B"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68395" w14:textId="3492B418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77B0F">
              <w:rPr>
                <w:rFonts w:ascii="Times New Roman" w:hAnsi="Times New Roman" w:cs="Times New Roman"/>
                <w:szCs w:val="24"/>
              </w:rPr>
              <w:t>Gammex</w:t>
            </w:r>
            <w:proofErr w:type="spellEnd"/>
            <w:r w:rsidRPr="00C77B0F">
              <w:rPr>
                <w:rFonts w:ascii="Times New Roman" w:hAnsi="Times New Roman" w:cs="Times New Roman"/>
                <w:szCs w:val="24"/>
              </w:rPr>
              <w:t xml:space="preserve"> 467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2E3F23F7" w14:textId="187EC01B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 w:hint="eastAsia"/>
                <w:szCs w:val="24"/>
              </w:rPr>
              <w:t>A</w:t>
            </w:r>
          </w:p>
        </w:tc>
        <w:tc>
          <w:tcPr>
            <w:tcW w:w="17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10647A" w14:textId="634DA488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54EB5D35" w14:textId="15D5B9F8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64639FA1" w14:textId="434C2AEC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6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5CEFDA79" w14:textId="5C1772AE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1.25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789D3EE0" w14:textId="0A9759FA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0.1172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43821F4C" w14:textId="71CCFEC3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Body filter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71F76D44" w14:textId="717FB8E0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Standard</w:t>
            </w:r>
          </w:p>
        </w:tc>
      </w:tr>
      <w:tr w:rsidR="00290A67" w:rsidRPr="002F60CB" w14:paraId="322A8170" w14:textId="77777777" w:rsidTr="0093155B"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0BA7E6E8" w14:textId="110F67CC" w:rsidR="00290A67" w:rsidRPr="00C77B0F" w:rsidRDefault="0093155B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 w:hint="eastAsia"/>
                <w:szCs w:val="24"/>
              </w:rPr>
              <w:t>AED*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6A77CDBB" w14:textId="519C917E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 w:hint="eastAsia"/>
                <w:szCs w:val="24"/>
              </w:rPr>
              <w:t>B</w:t>
            </w:r>
          </w:p>
        </w:tc>
        <w:tc>
          <w:tcPr>
            <w:tcW w:w="17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9C8AAC" w14:textId="3650F5F1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3980CD57" w14:textId="7B10ACB9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350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1D5248D1" w14:textId="49BF36D5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477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78C034F7" w14:textId="47A76C82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00BCED08" w14:textId="7CFA9CFA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  <w:lang w:val="en-AE"/>
              </w:rPr>
              <w:t>0.0932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6ADE04C6" w14:textId="38ADACDC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626A1AF6" w14:textId="50AC2BDC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290A67" w:rsidRPr="002F60CB" w14:paraId="6D6101E2" w14:textId="77777777" w:rsidTr="0093155B">
        <w:tc>
          <w:tcPr>
            <w:tcW w:w="1716" w:type="dxa"/>
            <w:tcBorders>
              <w:top w:val="single" w:sz="4" w:space="0" w:color="auto"/>
            </w:tcBorders>
          </w:tcPr>
          <w:p w14:paraId="23B46B39" w14:textId="7B13C4A6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Model 062M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08276E5D" w14:textId="7E8665C3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 w:hint="eastAsia"/>
                <w:szCs w:val="24"/>
              </w:rPr>
              <w:t>C</w:t>
            </w:r>
          </w:p>
        </w:tc>
        <w:tc>
          <w:tcPr>
            <w:tcW w:w="1716" w:type="dxa"/>
            <w:vMerge/>
            <w:tcBorders>
              <w:top w:val="single" w:sz="4" w:space="0" w:color="auto"/>
            </w:tcBorders>
          </w:tcPr>
          <w:p w14:paraId="2CE24080" w14:textId="6F92FB59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7ED14A49" w14:textId="3B1DA00F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200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3E1BBFEA" w14:textId="7A922547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500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499E5557" w14:textId="53AD2015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5A3CC292" w14:textId="33B4B93F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0.0977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68013E51" w14:textId="6E7660EE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</w:rPr>
              <w:t>FLAT filter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12C09D1E" w14:textId="714C76AF" w:rsidR="00290A67" w:rsidRPr="00C77B0F" w:rsidRDefault="00290A67" w:rsidP="00874B5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B0F">
              <w:rPr>
                <w:rFonts w:ascii="Times New Roman" w:hAnsi="Times New Roman" w:cs="Times New Roman"/>
                <w:szCs w:val="24"/>
                <w:lang w:val="en-AE"/>
              </w:rPr>
              <w:t>B31f</w:t>
            </w:r>
          </w:p>
        </w:tc>
      </w:tr>
    </w:tbl>
    <w:bookmarkEnd w:id="0"/>
    <w:p w14:paraId="0964E9F1" w14:textId="2CF33C23" w:rsidR="004E578D" w:rsidRPr="002031BA" w:rsidRDefault="0093155B" w:rsidP="002031BA">
      <w:pPr>
        <w:rPr>
          <w:rFonts w:ascii="Times New Roman" w:hAnsi="Times New Roman" w:cs="Times New Roman"/>
          <w:szCs w:val="24"/>
        </w:rPr>
      </w:pPr>
      <w:r w:rsidRPr="00874B51">
        <w:rPr>
          <w:rFonts w:ascii="Times New Roman" w:hAnsi="Times New Roman" w:cs="Times New Roman" w:hint="eastAsia"/>
          <w:szCs w:val="24"/>
        </w:rPr>
        <w:t>*</w:t>
      </w:r>
      <w:r w:rsidRPr="00874B51">
        <w:rPr>
          <w:rFonts w:ascii="Times New Roman" w:hAnsi="Times New Roman" w:cs="Times New Roman"/>
          <w:szCs w:val="24"/>
        </w:rPr>
        <w:t>Advanced Electron Density Phantom</w:t>
      </w:r>
      <w:r w:rsidR="002031BA">
        <w:rPr>
          <w:rFonts w:ascii="Times New Roman" w:hAnsi="Times New Roman" w:cs="Times New Roman" w:hint="eastAsia"/>
          <w:szCs w:val="24"/>
        </w:rPr>
        <w:t xml:space="preserve">; </w:t>
      </w:r>
      <w:r w:rsidR="002031BA" w:rsidRPr="002031BA">
        <w:rPr>
          <w:rFonts w:ascii="Times New Roman" w:hAnsi="Times New Roman" w:cs="Times New Roman"/>
          <w:szCs w:val="24"/>
        </w:rPr>
        <w:t>NA = Not applicable</w:t>
      </w:r>
    </w:p>
    <w:sectPr w:rsidR="004E578D" w:rsidRPr="002031BA" w:rsidSect="004E0DD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B1E679" w14:textId="77777777" w:rsidR="007B395D" w:rsidRDefault="007B395D" w:rsidP="004E578D">
      <w:r>
        <w:separator/>
      </w:r>
    </w:p>
  </w:endnote>
  <w:endnote w:type="continuationSeparator" w:id="0">
    <w:p w14:paraId="5D6A3F7C" w14:textId="77777777" w:rsidR="007B395D" w:rsidRDefault="007B395D" w:rsidP="004E5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402F93" w14:textId="77777777" w:rsidR="007B395D" w:rsidRDefault="007B395D" w:rsidP="004E578D">
      <w:r>
        <w:separator/>
      </w:r>
    </w:p>
  </w:footnote>
  <w:footnote w:type="continuationSeparator" w:id="0">
    <w:p w14:paraId="16B28F84" w14:textId="77777777" w:rsidR="007B395D" w:rsidRDefault="007B395D" w:rsidP="004E5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D44"/>
    <w:rsid w:val="00030AAC"/>
    <w:rsid w:val="000404D7"/>
    <w:rsid w:val="00146EE9"/>
    <w:rsid w:val="002031BA"/>
    <w:rsid w:val="00206EBB"/>
    <w:rsid w:val="0021704E"/>
    <w:rsid w:val="002821C9"/>
    <w:rsid w:val="00290A67"/>
    <w:rsid w:val="002F60CB"/>
    <w:rsid w:val="00313AEB"/>
    <w:rsid w:val="003309E8"/>
    <w:rsid w:val="00381F38"/>
    <w:rsid w:val="00383136"/>
    <w:rsid w:val="003A2294"/>
    <w:rsid w:val="003D3504"/>
    <w:rsid w:val="00424649"/>
    <w:rsid w:val="004E0DD5"/>
    <w:rsid w:val="004E578D"/>
    <w:rsid w:val="005650F0"/>
    <w:rsid w:val="006879BA"/>
    <w:rsid w:val="007979C0"/>
    <w:rsid w:val="007B395D"/>
    <w:rsid w:val="00874B51"/>
    <w:rsid w:val="00913A3F"/>
    <w:rsid w:val="0091419E"/>
    <w:rsid w:val="0093155B"/>
    <w:rsid w:val="009A75DC"/>
    <w:rsid w:val="009D421A"/>
    <w:rsid w:val="00A260D8"/>
    <w:rsid w:val="00AF2DFE"/>
    <w:rsid w:val="00B279FF"/>
    <w:rsid w:val="00BE651C"/>
    <w:rsid w:val="00C073BB"/>
    <w:rsid w:val="00C623E9"/>
    <w:rsid w:val="00C77B0F"/>
    <w:rsid w:val="00D91591"/>
    <w:rsid w:val="00DE3367"/>
    <w:rsid w:val="00E57D44"/>
    <w:rsid w:val="00EE329D"/>
    <w:rsid w:val="00FE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DE3EF"/>
  <w15:chartTrackingRefBased/>
  <w15:docId w15:val="{1D03A42F-FFA4-4876-BBFB-B17BEEA75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57D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57D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7D44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7D44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7D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7D44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7D44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7D44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7D44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57D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E57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57D4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57D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57D4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57D4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57D4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57D4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57D4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57D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E57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7D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E57D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7D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E57D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7D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7D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7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E57D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7D4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9A7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E57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4E578D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4E57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4E578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2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4C9A46-DA48-49A8-AE3C-B6B7539BBBF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f6dbec8-95a8-4638-9f5f-bd076536645c}" enabled="1" method="Standard" siteId="{5dbf1add-202a-4b8d-815b-bf0fb024e03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in, Oakley</cp:lastModifiedBy>
  <cp:revision>3</cp:revision>
  <dcterms:created xsi:type="dcterms:W3CDTF">2025-11-13T14:19:00Z</dcterms:created>
  <dcterms:modified xsi:type="dcterms:W3CDTF">2025-11-13T14:19:00Z</dcterms:modified>
</cp:coreProperties>
</file>